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DCAFF" w14:textId="77777777" w:rsidR="00783CF7" w:rsidRPr="00783CF7" w:rsidRDefault="00783CF7" w:rsidP="00783CF7">
      <w:pPr>
        <w:jc w:val="left"/>
        <w:rPr>
          <w:rFonts w:ascii="Times New Roman" w:hAnsi="Times New Roman" w:cs="Times New Roman"/>
          <w:szCs w:val="21"/>
        </w:rPr>
      </w:pPr>
      <w:r w:rsidRPr="00783CF7">
        <w:rPr>
          <w:rFonts w:ascii="Times New Roman" w:hAnsi="Times New Roman" w:cs="Times New Roman"/>
        </w:rPr>
        <w:t xml:space="preserve">Supplementary table 2. </w:t>
      </w:r>
      <w:r w:rsidRPr="00783CF7">
        <w:rPr>
          <w:rFonts w:ascii="Times New Roman" w:hAnsi="Times New Roman" w:cs="Times New Roman"/>
          <w:szCs w:val="21"/>
        </w:rPr>
        <w:t>Detailed results of NOS score.</w:t>
      </w:r>
    </w:p>
    <w:tbl>
      <w:tblPr>
        <w:tblStyle w:val="a7"/>
        <w:tblW w:w="11478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596"/>
        <w:gridCol w:w="1318"/>
        <w:gridCol w:w="1363"/>
        <w:gridCol w:w="938"/>
        <w:gridCol w:w="1287"/>
        <w:gridCol w:w="1209"/>
        <w:gridCol w:w="795"/>
        <w:gridCol w:w="1013"/>
        <w:gridCol w:w="664"/>
      </w:tblGrid>
      <w:tr w:rsidR="00783CF7" w:rsidRPr="00865EF8" w14:paraId="12A93D7D" w14:textId="77777777" w:rsidTr="004821BE">
        <w:tc>
          <w:tcPr>
            <w:tcW w:w="1295" w:type="dxa"/>
            <w:vMerge w:val="restart"/>
            <w:tcBorders>
              <w:top w:val="single" w:sz="4" w:space="0" w:color="auto"/>
              <w:bottom w:val="nil"/>
            </w:tcBorders>
          </w:tcPr>
          <w:p w14:paraId="5709781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5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51F277" w14:textId="77777777" w:rsidR="00783CF7" w:rsidRPr="00865EF8" w:rsidRDefault="00783CF7" w:rsidP="00482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5FCF715B" w14:textId="77777777" w:rsidR="00783CF7" w:rsidRPr="00865EF8" w:rsidRDefault="00783CF7" w:rsidP="00482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Comparability</w:t>
            </w:r>
          </w:p>
        </w:tc>
        <w:tc>
          <w:tcPr>
            <w:tcW w:w="30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3C9DC1" w14:textId="77777777" w:rsidR="00783CF7" w:rsidRPr="00865EF8" w:rsidRDefault="00783CF7" w:rsidP="00482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Outcome measurement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bottom w:val="nil"/>
            </w:tcBorders>
          </w:tcPr>
          <w:p w14:paraId="147CCBF5" w14:textId="77777777" w:rsidR="00783CF7" w:rsidRPr="00865EF8" w:rsidRDefault="00783CF7" w:rsidP="00482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</w:p>
        </w:tc>
      </w:tr>
      <w:tr w:rsidR="00783CF7" w:rsidRPr="00865EF8" w14:paraId="3E652C13" w14:textId="77777777" w:rsidTr="004821BE"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01A8A2D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3D7B5E4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0DBC92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AC0541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4F67441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Outcome of interes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47ACB7C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Comparability of cohorts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14:paraId="4812D2F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535064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Time of follow-up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E3DDD5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Adequacy of follow-up</w:t>
            </w:r>
          </w:p>
        </w:tc>
        <w:tc>
          <w:tcPr>
            <w:tcW w:w="664" w:type="dxa"/>
            <w:vMerge/>
            <w:tcBorders>
              <w:top w:val="nil"/>
              <w:bottom w:val="single" w:sz="4" w:space="0" w:color="auto"/>
            </w:tcBorders>
          </w:tcPr>
          <w:p w14:paraId="1661BB8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3CF7" w:rsidRPr="00865EF8" w14:paraId="6872D00C" w14:textId="77777777" w:rsidTr="004821BE">
        <w:tc>
          <w:tcPr>
            <w:tcW w:w="1295" w:type="dxa"/>
            <w:tcBorders>
              <w:top w:val="single" w:sz="4" w:space="0" w:color="auto"/>
              <w:bottom w:val="nil"/>
            </w:tcBorders>
          </w:tcPr>
          <w:p w14:paraId="4A58A78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Heng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eng&lt;/Author&gt;&lt;Year&gt;2015&lt;/Year&gt;&lt;RecNum&gt;23&lt;/RecNum&gt;&lt;DisplayText&gt;[22]&lt;/DisplayText&gt;&lt;record&gt;&lt;rec-number&gt;23&lt;/rec-number&gt;&lt;foreign-keys&gt;&lt;key app="EN" db-id="dtrfsfsz6ss59hez2wpp055n2ztprep5zvae" timestamp="1726355179"&gt;23&lt;/key&gt;&lt;/foreign-keys&gt;&lt;ref-type name="Journal Article"&gt;17&lt;/ref-type&gt;&lt;contributors&gt;&lt;authors&gt;&lt;author&gt;Heng, Jacob S.&lt;/author&gt;&lt;author&gt;Clancy, Olivia&lt;/author&gt;&lt;author&gt;Atkins, Joanne&lt;/author&gt;&lt;author&gt;Leon-Villapalos, Jorge&lt;/author&gt;&lt;author&gt;Williams, Andrew J.&lt;/author&gt;&lt;author&gt;Keays, Richard&lt;/author&gt;&lt;author&gt;Hayes, Michelle&lt;/author&gt;&lt;author&gt;Takata, Masao&lt;/author&gt;&lt;author&gt;Jones, Isabel&lt;/author&gt;&lt;author&gt;Vizcaychipi, Marcela P.&lt;/author&gt;&lt;/authors&gt;&lt;/contributors&gt;&lt;auth-address&gt;Chelsea &amp;amp; Westminster Hosp, Magill Dept Anaesthesia Intens Care &amp;amp; Pain Manage, London, England&amp;#xD;Univ London Imperial Coll Sci Technol &amp;amp; Med, Fac Med, London, England&amp;#xD;Chelsea &amp;amp; Westminster Hosp, Plast Surg &amp;amp; Burns Serv, London, England&lt;/auth-address&gt;&lt;titles&gt;&lt;title&gt;Revised Baux Score and updated Charlson comorbidity index are independently associated with mortality in burns intensive care patients&lt;/title&gt;&lt;secondary-title&gt;Burns&lt;/secondary-title&gt;&lt;/titles&gt;&lt;periodical&gt;&lt;full-title&gt;Burns&lt;/full-title&gt;&lt;/periodical&gt;&lt;pages&gt;1420-1427&lt;/pages&gt;&lt;volume&gt;41&lt;/volume&gt;&lt;number&gt;7&lt;/number&gt;&lt;dates&gt;&lt;year&gt;2015&lt;/year&gt;&lt;pub-dates&gt;&lt;date&gt;Nov&lt;/date&gt;&lt;/pub-dates&gt;&lt;/dates&gt;&lt;isbn&gt;0305-4179&lt;/isbn&gt;&lt;accession-num&gt;WOS:000364248500005&lt;/accession-num&gt;&lt;work-type&gt;Article&lt;/work-type&gt;&lt;urls&gt;&lt;related-urls&gt;&lt;url&gt;&amp;lt;Go to ISI&amp;gt;://WOS:000364248500005&lt;/url&gt;&lt;/related-urls&gt;&lt;/urls&gt;&lt;electronic-resource-num&gt;10.1016/j.burns.2015.06.009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14:paraId="46208D1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14:paraId="69D2508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446901D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14:paraId="0B78A66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14:paraId="2E942BE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  <w:bottom w:val="nil"/>
            </w:tcBorders>
          </w:tcPr>
          <w:p w14:paraId="056469F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14:paraId="78424C5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2278CD5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</w:tcPr>
          <w:p w14:paraId="0F69C9E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568CB516" w14:textId="77777777" w:rsidTr="004821BE">
        <w:tc>
          <w:tcPr>
            <w:tcW w:w="1295" w:type="dxa"/>
            <w:tcBorders>
              <w:top w:val="nil"/>
            </w:tcBorders>
          </w:tcPr>
          <w:p w14:paraId="17A43A3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Pantet</w:t>
            </w:r>
            <w:proofErr w:type="spellEnd"/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ntet&lt;/Author&gt;&lt;Year&gt;2016&lt;/Year&gt;&lt;RecNum&gt;154&lt;/RecNum&gt;&lt;DisplayText&gt;[23]&lt;/DisplayText&gt;&lt;record&gt;&lt;rec-number&gt;154&lt;/rec-number&gt;&lt;foreign-keys&gt;&lt;key app="EN" db-id="dtrfsfsz6ss59hez2wpp055n2ztprep5zvae" timestamp="1726355179"&gt;154&lt;/key&gt;&lt;/foreign-keys&gt;&lt;ref-type name="Journal Article"&gt;17&lt;/ref-type&gt;&lt;contributors&gt;&lt;authors&gt;&lt;author&gt;Pantet, O.&lt;/author&gt;&lt;author&gt;Faouzi, M.&lt;/author&gt;&lt;author&gt;Brusselaers, N.&lt;/author&gt;&lt;author&gt;Vernay, A.&lt;/author&gt;&lt;author&gt;Berger, M. M.&lt;/author&gt;&lt;/authors&gt;&lt;/contributors&gt;&lt;auth-address&gt;Service of Adult Intensive Care Medicine and Burns, University Hospital, Lausanne, Switzerland.&amp;#xD;Department of Epidemiology, University Hospital, Lausanne, Switzerland.&amp;#xD;Department of Molecular Medicine and Surgery, Karolinska Institute, Stockholm, Sweden.&lt;/auth-address&gt;&lt;titles&gt;&lt;title&gt;Comparison of mortality prediction models and validation of SAPS II in critically ill burns patients&lt;/title&gt;&lt;secondary-title&gt;Annals of burns and fire disasters&lt;/secondary-title&gt;&lt;/titles&gt;&lt;periodical&gt;&lt;full-title&gt;Annals of burns and fire disasters&lt;/full-title&gt;&lt;/periodical&gt;&lt;pages&gt;123-129&lt;/pages&gt;&lt;volume&gt;29&lt;/volume&gt;&lt;number&gt;2&lt;/number&gt;&lt;dates&gt;&lt;year&gt;2016&lt;/year&gt;&lt;pub-dates&gt;&lt;date&gt;2016-Jun-30&lt;/date&gt;&lt;/pub-dates&gt;&lt;/dates&gt;&lt;isbn&gt;1592-9558&lt;/isbn&gt;&lt;accession-num&gt;MEDLINE:28149234&lt;/accession-num&gt;&lt;urls&gt;&lt;related-urls&gt;&lt;url&gt;&amp;lt;Go to ISI&amp;gt;://MEDLINE:28149234&lt;/url&gt;&lt;/related-urls&gt;&lt;/urls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  <w:tcBorders>
              <w:top w:val="nil"/>
            </w:tcBorders>
          </w:tcPr>
          <w:p w14:paraId="125B4D3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  <w:tcBorders>
              <w:top w:val="nil"/>
            </w:tcBorders>
          </w:tcPr>
          <w:p w14:paraId="53AE180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  <w:tcBorders>
              <w:top w:val="nil"/>
            </w:tcBorders>
          </w:tcPr>
          <w:p w14:paraId="58DC0D8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  <w:tcBorders>
              <w:top w:val="nil"/>
            </w:tcBorders>
          </w:tcPr>
          <w:p w14:paraId="0D00814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  <w:tcBorders>
              <w:top w:val="nil"/>
            </w:tcBorders>
          </w:tcPr>
          <w:p w14:paraId="676BB32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nil"/>
            </w:tcBorders>
          </w:tcPr>
          <w:p w14:paraId="29C54B9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5" w:type="dxa"/>
            <w:tcBorders>
              <w:top w:val="nil"/>
            </w:tcBorders>
          </w:tcPr>
          <w:p w14:paraId="10F0D67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nil"/>
            </w:tcBorders>
          </w:tcPr>
          <w:p w14:paraId="025F5B96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nil"/>
            </w:tcBorders>
          </w:tcPr>
          <w:p w14:paraId="1F49354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83CF7" w:rsidRPr="00865EF8" w14:paraId="07A41B09" w14:textId="77777777" w:rsidTr="004821BE">
        <w:tc>
          <w:tcPr>
            <w:tcW w:w="1295" w:type="dxa"/>
          </w:tcPr>
          <w:p w14:paraId="6F0BFFD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Yoon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Yoon&lt;/Author&gt;&lt;Year&gt;2017&lt;/Year&gt;&lt;RecNum&gt;62&lt;/RecNum&gt;&lt;DisplayText&gt;[24]&lt;/DisplayText&gt;&lt;record&gt;&lt;rec-number&gt;62&lt;/rec-number&gt;&lt;foreign-keys&gt;&lt;key app="EN" db-id="dtrfsfsz6ss59hez2wpp055n2ztprep5zvae" timestamp="1726355179"&gt;62&lt;/key&gt;&lt;/foreign-keys&gt;&lt;ref-type name="Journal Article"&gt;17&lt;/ref-type&gt;&lt;contributors&gt;&lt;authors&gt;&lt;author&gt;Yoon, Jaechul&lt;/author&gt;&lt;author&gt;Kim, Youngmin&lt;/author&gt;&lt;author&gt;Yim, Haejun&lt;/author&gt;&lt;author&gt;Cho, Yong Suk&lt;/author&gt;&lt;author&gt;Kym, Dohern&lt;/author&gt;&lt;author&gt;Hur, Jun&lt;/author&gt;&lt;author&gt;Chun, Wook&lt;/author&gt;&lt;author&gt;Yang, Hyeong Tae&lt;/author&gt;&lt;/authors&gt;&lt;/contributors&gt;&lt;auth-address&gt;Hallym Univ, Hangang Sacred Heart Hosp, Coll Med, Dept Surg, 94-200,12,Beodeunaru Ro 7 Gil, Seoul 150719, South Korea&amp;#xD;Hallym Univ, Hangang Sacred Heart Hosp, Burn Ctr, Dept Surg, 94-200,Beodeunaru Ro 7 Gil, Seoul 150719, South Korea&lt;/auth-address&gt;&lt;titles&gt;&lt;title&gt;Analysis of prognostic factors for acute kidney injury with continuous renal replacement therapy in severely burned patients&lt;/title&gt;&lt;secondary-title&gt;Burns&lt;/secondary-title&gt;&lt;/titles&gt;&lt;periodical&gt;&lt;full-title&gt;Burns&lt;/full-title&gt;&lt;/periodical&gt;&lt;pages&gt;1418-1426&lt;/pages&gt;&lt;volume&gt;43&lt;/volume&gt;&lt;number&gt;7&lt;/number&gt;&lt;dates&gt;&lt;year&gt;2017&lt;/year&gt;&lt;pub-dates&gt;&lt;date&gt;Nov&lt;/date&gt;&lt;/pub-dates&gt;&lt;/dates&gt;&lt;isbn&gt;0305-4179&lt;/isbn&gt;&lt;accession-num&gt;WOS:000414444200005&lt;/accession-num&gt;&lt;work-type&gt;Article&lt;/work-type&gt;&lt;urls&gt;&lt;related-urls&gt;&lt;url&gt;&amp;lt;Go to ISI&amp;gt;://WOS:000414444200005&lt;/url&gt;&lt;/related-urls&gt;&lt;/urls&gt;&lt;electronic-resource-num&gt;10.1016/j.burns.2017.03.015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3A635FD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1161329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58DEC97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75E472D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8165EF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6D4556A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1819743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38B790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38AE093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00E95DD2" w14:textId="77777777" w:rsidTr="004821BE">
        <w:tc>
          <w:tcPr>
            <w:tcW w:w="1295" w:type="dxa"/>
          </w:tcPr>
          <w:p w14:paraId="3DADE78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Barcellos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jZWxsb3M8L0F1dGhvcj48WWVhcj4yMDE4PC9ZZWFy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jZWxsb3M8L0F1dGhvcj48WWVhcj4yMDE4PC9ZZWFy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53974BC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6E4209A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7679EE2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3EB2A3A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663C911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3C96CFE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00B2EC1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6B183560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1AC489D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17EF6084" w14:textId="77777777" w:rsidTr="004821BE">
        <w:tc>
          <w:tcPr>
            <w:tcW w:w="1295" w:type="dxa"/>
          </w:tcPr>
          <w:p w14:paraId="13C0EAC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Shahi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hahi&lt;/Author&gt;&lt;Year&gt;2018&lt;/Year&gt;&lt;RecNum&gt;36&lt;/RecNum&gt;&lt;DisplayText&gt;[26]&lt;/DisplayText&gt;&lt;record&gt;&lt;rec-number&gt;36&lt;/rec-number&gt;&lt;foreign-keys&gt;&lt;key app="EN" db-id="dtrfsfsz6ss59hez2wpp055n2ztprep5zvae" timestamp="1726355179"&gt;36&lt;/key&gt;&lt;/foreign-keys&gt;&lt;ref-type name="Journal Article"&gt;17&lt;/ref-type&gt;&lt;contributors&gt;&lt;authors&gt;&lt;author&gt;Shahi, Hassan Rafiezadeh&lt;/author&gt;&lt;author&gt;Vahedian, Mehrdad&lt;/author&gt;&lt;author&gt;Movahedi, Mitra&lt;/author&gt;&lt;author&gt;Bahaadinbeigy, Kambiz&lt;/author&gt;&lt;author&gt;Hashemian, Morteza&lt;/author&gt;&lt;author&gt;Mirafzal, Amirhossein&lt;/author&gt;&lt;/authors&gt;&lt;/contributors&gt;&lt;auth-address&gt;Kerman Univ Med Sci, Dept Emergency Med, Kerman, Iran&amp;#xD;Kerman Univ Med Sci, Dept Surg, Kerman, Iran&amp;#xD;Kerman Univ Med Sci, Inst Future Studies Hlth, Med Informat Res Ctr, Kerman, Iran&amp;#xD;Kerman Univ Med Sci, Dept Anesthesiol &amp;amp; Pain Med, Kerman, Iran&lt;/auth-address&gt;&lt;titles&gt;&lt;title&gt;Measuring serum albumin levels at 0 and 24h: Effect on the accuracy of clinical evaluations in the prediction of burn-related mortality&lt;/title&gt;&lt;secondary-title&gt;Burns&lt;/secondary-title&gt;&lt;/titles&gt;&lt;periodical&gt;&lt;full-title&gt;Burns&lt;/full-title&gt;&lt;/periodical&gt;&lt;pages&gt;709-717&lt;/pages&gt;&lt;volume&gt;44&lt;/volume&gt;&lt;number&gt;3&lt;/number&gt;&lt;dates&gt;&lt;year&gt;2018&lt;/year&gt;&lt;pub-dates&gt;&lt;date&gt;May&lt;/date&gt;&lt;/pub-dates&gt;&lt;/dates&gt;&lt;isbn&gt;0305-4179&lt;/isbn&gt;&lt;accession-num&gt;WOS:000430054700028&lt;/accession-num&gt;&lt;work-type&gt;Article&lt;/work-type&gt;&lt;urls&gt;&lt;related-urls&gt;&lt;url&gt;&amp;lt;Go to ISI&amp;gt;://WOS:000430054700028&lt;/url&gt;&lt;/related-urls&gt;&lt;/urls&gt;&lt;electronic-resource-num&gt;10.1016/j.burns.2017.10.020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6AFC861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74B076C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30CAB4A6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6B8108D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03DE7D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71F41020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3B1B807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91CB50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4D5A2FF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3E86B84C" w14:textId="77777777" w:rsidTr="004821BE">
        <w:tc>
          <w:tcPr>
            <w:tcW w:w="1295" w:type="dxa"/>
          </w:tcPr>
          <w:p w14:paraId="5556617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Ding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ng&lt;/Author&gt;&lt;Year&gt;2019&lt;/Year&gt;&lt;RecNum&gt;134&lt;/RecNum&gt;&lt;DisplayText&gt;[27]&lt;/DisplayText&gt;&lt;record&gt;&lt;rec-number&gt;134&lt;/rec-number&gt;&lt;foreign-keys&gt;&lt;key app="EN" db-id="dtrfsfsz6ss59hez2wpp055n2ztprep5zvae" timestamp="1726355179"&gt;134&lt;/key&gt;&lt;/foreign-keys&gt;&lt;ref-type name="Journal Article"&gt;17&lt;/ref-type&gt;&lt;contributors&gt;&lt;authors&gt;&lt;author&gt;Ding, X. B.&lt;/author&gt;&lt;author&gt;Chen, J.&lt;/author&gt;&lt;author&gt;Yang, Y. T.&lt;/author&gt;&lt;author&gt;Peng, X.&lt;/author&gt;&lt;author&gt;Yan, H.&lt;/author&gt;&lt;author&gt;Peng, Y. Z.&lt;/author&gt;&lt;/authors&gt;&lt;/contributors&gt;&lt;auth-address&gt;Department of Plastic Surgery and Burns, the Affiliated Hospital of Southwest Medical University, Luzhou 646000, China.&amp;#xD;State Key Laboratory of Trauma, Burns and Combined Injury, Institute of Burn Research, the First Affiliated Hospital of Army Medical University (the Third Military Medical University), Chongqing 400038, China.&lt;/auth-address&gt;&lt;titles&gt;&lt;title&gt;Retrospective cohort study on the correlation between high value of lactic acid and risk of death in 127 patients with extensive burn during shock stage&lt;/title&gt;&lt;secondary-title&gt;Zhonghua shao shang za zhi = Zhonghua shaoshang zazhi = Chinese journal of burns&lt;/secondary-title&gt;&lt;/titles&gt;&lt;periodical&gt;&lt;full-title&gt;Zhonghua shao shang za zhi = Zhonghua shaoshang zazhi = Chinese journal of burns&lt;/full-title&gt;&lt;/periodical&gt;&lt;pages&gt;326-332&lt;/pages&gt;&lt;volume&gt;35&lt;/volume&gt;&lt;number&gt;5&lt;/number&gt;&lt;dates&gt;&lt;year&gt;2019&lt;/year&gt;&lt;pub-dates&gt;&lt;date&gt;2019-May-20&lt;/date&gt;&lt;/pub-dates&gt;&lt;/dates&gt;&lt;isbn&gt;1009-2587&lt;/isbn&gt;&lt;accession-num&gt;MEDLINE:31154729&lt;/accession-num&gt;&lt;urls&gt;&lt;related-urls&gt;&lt;url&gt;&amp;lt;Go to ISI&amp;gt;://MEDLINE:31154729&lt;/url&gt;&lt;/related-urls&gt;&lt;/urls&gt;&lt;electronic-resource-num&gt;10.3760/cma.j.issn.1009-2587.2019.05.002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6DE7322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597C0D6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071A555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18481A2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211F610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4BDAC2E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5" w:type="dxa"/>
          </w:tcPr>
          <w:p w14:paraId="227404F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57EE500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6C817C3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5B219138" w14:textId="77777777" w:rsidTr="004821BE">
        <w:tc>
          <w:tcPr>
            <w:tcW w:w="1295" w:type="dxa"/>
          </w:tcPr>
          <w:p w14:paraId="51591A8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Chen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en&lt;/Author&gt;&lt;Year&gt;2020&lt;/Year&gt;&lt;RecNum&gt;79&lt;/RecNum&gt;&lt;DisplayText&gt;[28]&lt;/DisplayText&gt;&lt;record&gt;&lt;rec-number&gt;79&lt;/rec-number&gt;&lt;foreign-keys&gt;&lt;key app="EN" db-id="dtrfsfsz6ss59hez2wpp055n2ztprep5zvae" timestamp="1726355179"&gt;79&lt;/key&gt;&lt;/foreign-keys&gt;&lt;ref-type name="Journal Article"&gt;17&lt;/ref-type&gt;&lt;contributors&gt;&lt;authors&gt;&lt;author&gt;Chen, Bin&lt;/author&gt;&lt;author&gt;Zhao, Jingnan&lt;/author&gt;&lt;author&gt;Zhang, Zhi&lt;/author&gt;&lt;author&gt;Li, Guiqiang&lt;/author&gt;&lt;author&gt;Jiang, Hang&lt;/author&gt;&lt;author&gt;Huang, Yifan&lt;/author&gt;&lt;author&gt;Li, Xiaojian&lt;/author&gt;&lt;/authors&gt;&lt;/contributors&gt;&lt;auth-address&gt;Jinan Univ, Guangzhou Red Cross Hosp, Dept Burn &amp;amp; Plast Surg, 396 Tongfu Rd, Guangzhou, Peoples R China&lt;/auth-address&gt;&lt;titles&gt;&lt;title&gt;Clinical characteristics and risk factors for severe burns complicated by early acute kidney injury&lt;/title&gt;&lt;secondary-title&gt;Burns&lt;/secondary-title&gt;&lt;/titles&gt;&lt;periodical&gt;&lt;full-title&gt;Burns&lt;/full-title&gt;&lt;/periodical&gt;&lt;pages&gt;1100-1106&lt;/pages&gt;&lt;volume&gt;46&lt;/volume&gt;&lt;number&gt;5&lt;/number&gt;&lt;dates&gt;&lt;year&gt;2020&lt;/year&gt;&lt;pub-dates&gt;&lt;date&gt;Aug&lt;/date&gt;&lt;/pub-dates&gt;&lt;/dates&gt;&lt;isbn&gt;0305-4179&lt;/isbn&gt;&lt;accession-num&gt;WOS:000544277600013&lt;/accession-num&gt;&lt;work-type&gt;Article&lt;/work-type&gt;&lt;urls&gt;&lt;related-urls&gt;&lt;url&gt;&amp;lt;Go to ISI&amp;gt;://WOS:000544277600013&lt;/url&gt;&lt;/related-urls&gt;&lt;/urls&gt;&lt;electronic-resource-num&gt;10.1016/j.burns.2019.11.018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625C25A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041D6BB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77BACCA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54494BA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1AE90A2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79387AD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06CDC58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1F1EA44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75911D6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56AB9E82" w14:textId="77777777" w:rsidTr="004821BE">
        <w:tc>
          <w:tcPr>
            <w:tcW w:w="1295" w:type="dxa"/>
          </w:tcPr>
          <w:p w14:paraId="31CCEFF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Depret</w:t>
            </w:r>
            <w:proofErr w:type="spellEnd"/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ByZXQ8L0F1dGhvcj48WWVhcj4yMDIwPC9ZZWFyPjxS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ZXByZXQ8L0F1dGhvcj48WWVhcj4yMDIwPC9ZZWFyPjxS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1E1F337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2E0660C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45BB987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48D610A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74AED8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708739B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0EBE345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31EAC80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1709310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20542C2E" w14:textId="77777777" w:rsidTr="004821BE">
        <w:tc>
          <w:tcPr>
            <w:tcW w:w="1295" w:type="dxa"/>
          </w:tcPr>
          <w:p w14:paraId="10ECB27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Zeng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eng&lt;/Author&gt;&lt;Year&gt;2020&lt;/Year&gt;&lt;RecNum&gt;89&lt;/RecNum&gt;&lt;DisplayText&gt;[30]&lt;/DisplayText&gt;&lt;record&gt;&lt;rec-number&gt;89&lt;/rec-number&gt;&lt;foreign-keys&gt;&lt;key app="EN" db-id="dtrfsfsz6ss59hez2wpp055n2ztprep5zvae" timestamp="1726355179"&gt;89&lt;/key&gt;&lt;/foreign-keys&gt;&lt;ref-type name="Journal Article"&gt;17&lt;/ref-type&gt;&lt;contributors&gt;&lt;authors&gt;&lt;author&gt;Zeng, Q. L.&lt;/author&gt;&lt;author&gt;Wang, Q. M.&lt;/author&gt;&lt;author&gt;Tao, L. J.&lt;/author&gt;&lt;author&gt;Hao, F.&lt;/author&gt;&lt;author&gt;Luo, Q. Z.&lt;/author&gt;&lt;/authors&gt;&lt;/contributors&gt;&lt;auth-address&gt;Department of Nursing, the First Affiliated Hospital of Army Medical University (the Third Military Medical University), Chongqing 400038, China.&amp;#xD;Department of Nursing, Chinese PLA General Hospital, Beijing 100853, China.&amp;#xD;State Key Laboratory of Trauma, Burns and Combined Injury, Institute of Burn Research, the First Affiliated Hospital of Army Medical University (the Third Military Medical University), Chongqing 400038, China.&lt;/auth-address&gt;&lt;titles&gt;&lt;title&gt;Establishment of nomogram predicting model for the death risk of extremely severe burn patients and the predictive value&lt;/title&gt;&lt;secondary-title&gt;Zhonghua shao shang za zhi = Zhonghua shaoshang zazhi = Chinese journal of burns&lt;/secondary-title&gt;&lt;/titles&gt;&lt;periodical&gt;&lt;full-title&gt;Zhonghua shao shang za zhi = Zhonghua shaoshang zazhi = Chinese journal of burns&lt;/full-title&gt;&lt;/periodical&gt;&lt;pages&gt;845-852&lt;/pages&gt;&lt;volume&gt;36&lt;/volume&gt;&lt;number&gt;9&lt;/number&gt;&lt;dates&gt;&lt;year&gt;2020&lt;/year&gt;&lt;pub-dates&gt;&lt;date&gt;2020-Sep-20&lt;/date&gt;&lt;/pub-dates&gt;&lt;/dates&gt;&lt;isbn&gt;1009-2587&lt;/isbn&gt;&lt;accession-num&gt;MEDLINE:32972070&lt;/accession-num&gt;&lt;urls&gt;&lt;related-urls&gt;&lt;url&gt;&amp;lt;Go to ISI&amp;gt;://MEDLINE:32972070&lt;/url&gt;&lt;/related-urls&gt;&lt;/urls&gt;&lt;electronic-resource-num&gt;10.3760/cma.j.cn501120-20190620-00280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6386BBB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42DC68C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1CAD239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393C1F2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2839180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1C71CB2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548B16A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76F0875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0485E94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60DE772A" w14:textId="77777777" w:rsidTr="004821BE">
        <w:tc>
          <w:tcPr>
            <w:tcW w:w="1295" w:type="dxa"/>
          </w:tcPr>
          <w:p w14:paraId="582FA83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Lin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IxPC9ZZWFyPjxSZWNO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IxPC9ZZWFyPjxSZWNO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3754449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36D7C75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0F0846A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4B8C396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D832D76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0C73EA2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5" w:type="dxa"/>
          </w:tcPr>
          <w:p w14:paraId="55EB7FD0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469322A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15A4730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197AB3EC" w14:textId="77777777" w:rsidTr="004821BE">
        <w:tc>
          <w:tcPr>
            <w:tcW w:w="1295" w:type="dxa"/>
          </w:tcPr>
          <w:p w14:paraId="518E5E00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Lin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IyPC9ZZWFyPjxSZWNO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48L0F1dGhvcj48WWVhcj4yMDIyPC9ZZWFyPjxSZWNO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5DB8F460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1B83E09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2D4ADE6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2C4343C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2B8BF6C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3386B65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520EDC9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1F3229C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627ABB9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83CF7" w:rsidRPr="00865EF8" w14:paraId="5640A852" w14:textId="77777777" w:rsidTr="004821BE">
        <w:tc>
          <w:tcPr>
            <w:tcW w:w="1295" w:type="dxa"/>
          </w:tcPr>
          <w:p w14:paraId="13551D1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Tsolakidis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29sYWtpZGlzPC9BdXRob3I+PFllYXI+MjAyMjwvWWVh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29sYWtpZGlzPC9BdXRob3I+PFllYXI+MjAyMjwvWWVh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434978E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74AF502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04A341D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06217BD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4D98E3C9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7D67797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05AB0C0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0DF9BEC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4118249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05D17DBB" w14:textId="77777777" w:rsidTr="004821BE">
        <w:tc>
          <w:tcPr>
            <w:tcW w:w="1295" w:type="dxa"/>
          </w:tcPr>
          <w:p w14:paraId="0986281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Jiang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iang&lt;/Author&gt;&lt;Year&gt;2023&lt;/Year&gt;&lt;RecNum&gt;10&lt;/RecNum&gt;&lt;DisplayText&gt;[34]&lt;/DisplayText&gt;&lt;record&gt;&lt;rec-number&gt;10&lt;/rec-number&gt;&lt;foreign-keys&gt;&lt;key app="EN" db-id="dtrfsfsz6ss59hez2wpp055n2ztprep5zvae" timestamp="1726355179"&gt;10&lt;/key&gt;&lt;/foreign-keys&gt;&lt;ref-type name="Journal Article"&gt;17&lt;/ref-type&gt;&lt;contributors&gt;&lt;authors&gt;&lt;author&gt;Jiang, Ming&lt;/author&gt;&lt;author&gt;Qian, Hongyan&lt;/author&gt;&lt;author&gt;Li, Qiqi&lt;/author&gt;&lt;author&gt;Han, Yingying&lt;/author&gt;&lt;author&gt;Hu, Kesu&lt;/author&gt;&lt;/authors&gt;&lt;/contributors&gt;&lt;auth-address&gt;Nantong Univ, Affiliated Hosp, Dept Burn &amp;amp; Plast Surg, Nantong 226001, Jiangsu, Peoples R China&amp;#xD;Nantong Univ, Med Sch, Nantong 226001, Jiangsu, Peoples R China&amp;#xD;Nantong Univ, Canc Res Ctr Nantong, Tumor Hosp, Nantong, Jiangsu, Peoples R China&amp;#xD;Nantong Ctr Dis Control &amp;amp; Prevent, Inst Chron Noncommunicable Dis Prevent &amp;amp; Control, Nantong 226001, Jiangsu, Peoples R China&lt;/auth-address&gt;&lt;titles&gt;&lt;title&gt;Predictive value of lactate dehydrogenase combined with the abbreviated burn severity index for acute kidney injury and mortality in severe burn patients&lt;/title&gt;&lt;secondary-title&gt;Burns&lt;/secondary-title&gt;&lt;/titles&gt;&lt;periodical&gt;&lt;full-title&gt;Burns&lt;/full-title&gt;&lt;/periodical&gt;&lt;pages&gt;1344-1355&lt;/pages&gt;&lt;volume&gt;49&lt;/volume&gt;&lt;number&gt;6&lt;/number&gt;&lt;dates&gt;&lt;year&gt;2023&lt;/year&gt;&lt;pub-dates&gt;&lt;date&gt;Sep&lt;/date&gt;&lt;/pub-dates&gt;&lt;/dates&gt;&lt;isbn&gt;0305-4179&lt;/isbn&gt;&lt;accession-num&gt;WOS:001072446400001&lt;/accession-num&gt;&lt;work-type&gt;Article&lt;/work-type&gt;&lt;urls&gt;&lt;related-urls&gt;&lt;url&gt;&amp;lt;Go to ISI&amp;gt;://WOS:001072446400001&lt;/url&gt;&lt;/related-urls&gt;&lt;/urls&gt;&lt;electronic-resource-num&gt;10.1016/j.burns.2023.01.012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7ABD773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51943A6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3E92245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0789E98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0D1203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01CE741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68495FF6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61F361F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5103474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60FDC48B" w14:textId="77777777" w:rsidTr="004821BE">
        <w:tc>
          <w:tcPr>
            <w:tcW w:w="1295" w:type="dxa"/>
          </w:tcPr>
          <w:p w14:paraId="50D11EB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Niculae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iculae&lt;/Author&gt;&lt;Year&gt;2023&lt;/Year&gt;&lt;RecNum&gt;68&lt;/RecNum&gt;&lt;DisplayText&gt;[35]&lt;/DisplayText&gt;&lt;record&gt;&lt;rec-number&gt;68&lt;/rec-number&gt;&lt;foreign-keys&gt;&lt;key app="EN" db-id="dtrfsfsz6ss59hez2wpp055n2ztprep5zvae" timestamp="1726355179"&gt;68&lt;/key&gt;&lt;/foreign-keys&gt;&lt;ref-type name="Journal Article"&gt;17&lt;/ref-type&gt;&lt;contributors&gt;&lt;authors&gt;&lt;author&gt;Niculae, Andrei&lt;/author&gt;&lt;author&gt;Peride, Ileana&lt;/author&gt;&lt;author&gt;Tiglis, Mirela&lt;/author&gt;&lt;author&gt;Nechita, Ana Maria&lt;/author&gt;&lt;author&gt;Petcu, Lucian Cristian&lt;/author&gt;&lt;author&gt;Neagu, Tiberiu Paul&lt;/author&gt;&lt;/authors&gt;&lt;/contributors&gt;&lt;auth-address&gt;Carol Davila Univ Med &amp;amp; Pharm, Clin Dept 3, Bucharest 020021, Romania&amp;#xD;Emergency Clin Hosp Bucharest, Dept Anesthesia &amp;amp; Intens Care, Bucharest 014461, Romania&amp;#xD;St John Emergency Hosp, Dept Nephrol &amp;amp; Dialysis, Bucharest 042122, Romania&amp;#xD;Ovidius Univ, Fac Dent, Dept Biophys &amp;amp; Biostat, Constanta 900684, Romania&amp;#xD;Carol Davila Univ Med &amp;amp; Pharm, Clin Dept 11, Bucharest 050474, Romania&lt;/auth-address&gt;&lt;titles&gt;&lt;title&gt;Emergency Care for Burn Patients-A Single-Center Report&lt;/title&gt;&lt;secondary-title&gt;Journal of Personalized Medicine&lt;/secondary-title&gt;&lt;/titles&gt;&lt;periodical&gt;&lt;full-title&gt;Journal of Personalized Medicine&lt;/full-title&gt;&lt;/periodical&gt;&lt;volume&gt;13&lt;/volume&gt;&lt;number&gt;2&lt;/number&gt;&lt;dates&gt;&lt;year&gt;2023&lt;/year&gt;&lt;pub-dates&gt;&lt;date&gt;Feb&lt;/date&gt;&lt;/pub-dates&gt;&lt;/dates&gt;&lt;accession-num&gt;WOS:000940404600001&lt;/accession-num&gt;&lt;work-type&gt;Article&lt;/work-type&gt;&lt;urls&gt;&lt;related-urls&gt;&lt;url&gt;&amp;lt;Go to ISI&amp;gt;://WOS:000940404600001&lt;/url&gt;&lt;/related-urls&gt;&lt;/urls&gt;&lt;custom7&gt;238&lt;/custom7&gt;&lt;electronic-resource-num&gt;10.3390/jpm13020238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01950E28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4E4CD1A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741495B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54C077C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76C0EA1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61E11612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5" w:type="dxa"/>
          </w:tcPr>
          <w:p w14:paraId="1318A6D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33C5CBC4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4626FE7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09CAA3DD" w14:textId="77777777" w:rsidTr="004821BE">
        <w:tc>
          <w:tcPr>
            <w:tcW w:w="1295" w:type="dxa"/>
          </w:tcPr>
          <w:p w14:paraId="0269FF1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Nitescu</w:t>
            </w:r>
            <w:proofErr w:type="spellEnd"/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Rlc2N1PC9BdXRob3I+PFllYXI+MjAyMzwvWWVhcj48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XRlc2N1PC9BdXRob3I+PFllYXI+MjAyMzwvWWVhcj48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</w:fldData>
              </w:fldCha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376C9D4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5CD9966A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226C3C26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2D4C36E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5FE2FF2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22626C3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5" w:type="dxa"/>
          </w:tcPr>
          <w:p w14:paraId="34DDF13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417B9B27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664" w:type="dxa"/>
          </w:tcPr>
          <w:p w14:paraId="3DFC0EA5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83CF7" w:rsidRPr="00865EF8" w14:paraId="151F89FE" w14:textId="77777777" w:rsidTr="004821BE">
        <w:tc>
          <w:tcPr>
            <w:tcW w:w="1295" w:type="dxa"/>
          </w:tcPr>
          <w:p w14:paraId="3DFD198C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 xml:space="preserve">Christ 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rist&lt;/Author&gt;&lt;Year&gt;2024&lt;/Year&gt;&lt;RecNum&gt;2&lt;/RecNum&gt;&lt;DisplayText&gt;[37]&lt;/DisplayText&gt;&lt;record&gt;&lt;rec-number&gt;2&lt;/rec-number&gt;&lt;foreign-keys&gt;&lt;key app="EN" db-id="dtrfsfsz6ss59hez2wpp055n2ztprep5zvae" timestamp="1726355179"&gt;2&lt;/key&gt;&lt;/foreign-keys&gt;&lt;ref-type name="Journal Article"&gt;17&lt;/ref-type&gt;&lt;contributors&gt;&lt;authors&gt;&lt;author&gt;Christ, Alexandra&lt;/author&gt;&lt;author&gt;Staud, Clement J.&lt;/author&gt;&lt;author&gt;Krotka, Pavla&lt;/author&gt;&lt;author&gt;Resch, Annika&lt;/author&gt;&lt;author&gt;Neumueller, Albert&lt;/author&gt;&lt;author&gt;Radtke, Christine&lt;/author&gt;&lt;/authors&gt;&lt;/contributors&gt;&lt;auth-address&gt;Med Univ Vienna, Dept Plast Reconstruct &amp;amp; Aesthet Surg, Spitalgasse 23, A-1090 Vienna, Austria&amp;#xD;Med Univ Vienna, Sect Med Stat, Vienna, Austria&lt;/auth-address&gt;&lt;titles&gt;&lt;title&gt;Revalidating the prognostic relevance of the Abbreviated Burn Severity Index (ABSI ): A twenty-year experience examining the performance of the ABSI score in consideration of progression and advantages of burn treatments from a single center in Vienna&lt;/title&gt;&lt;secondary-title&gt;Journal of Plastic Reconstructive and Aesthetic Surgery&lt;/secondary-title&gt;&lt;/titles&gt;&lt;periodical&gt;&lt;full-title&gt;Journal of Plastic Reconstructive and Aesthetic Surgery&lt;/full-title&gt;&lt;/periodical&gt;&lt;pages&gt;160-168&lt;/pages&gt;&lt;volume&gt;94&lt;/volume&gt;&lt;dates&gt;&lt;year&gt;2024&lt;/year&gt;&lt;pub-dates&gt;&lt;date&gt;Jul&lt;/date&gt;&lt;/pub-dates&gt;&lt;/dates&gt;&lt;isbn&gt;1748-6815&lt;/isbn&gt;&lt;accession-num&gt;WOS:001246622800001&lt;/accession-num&gt;&lt;work-type&gt;Article&lt;/work-type&gt;&lt;urls&gt;&lt;related-urls&gt;&lt;url&gt;&amp;lt;Go to ISI&amp;gt;://WOS:001246622800001&lt;/url&gt;&lt;/related-urls&gt;&lt;/urls&gt;&lt;electronic-resource-num&gt;10.1016/j.bjps.2024.04.041&lt;/electronic-resource-num&gt;&lt;/record&gt;&lt;/Cite&gt;&lt;/EndNote&gt;</w:instrTex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65EF8"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 w:rsidRPr="00865EF8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96" w:type="dxa"/>
          </w:tcPr>
          <w:p w14:paraId="31C9D58B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27120C7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63" w:type="dxa"/>
          </w:tcPr>
          <w:p w14:paraId="7A75ECD3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</w:tcPr>
          <w:p w14:paraId="190B5D8E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87" w:type="dxa"/>
          </w:tcPr>
          <w:p w14:paraId="6410D0A6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09" w:type="dxa"/>
          </w:tcPr>
          <w:p w14:paraId="742155C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95" w:type="dxa"/>
          </w:tcPr>
          <w:p w14:paraId="3DE3CB11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66F2320D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664" w:type="dxa"/>
          </w:tcPr>
          <w:p w14:paraId="7477059F" w14:textId="77777777" w:rsidR="00783CF7" w:rsidRPr="00865EF8" w:rsidRDefault="00783CF7" w:rsidP="004821B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5E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75FD9808" w14:textId="77777777" w:rsidR="00783CF7" w:rsidRPr="00865EF8" w:rsidRDefault="00783CF7" w:rsidP="00783CF7">
      <w:pPr>
        <w:rPr>
          <w:rFonts w:ascii="Times New Roman" w:hAnsi="Times New Roman" w:cs="Times New Roman"/>
          <w:szCs w:val="21"/>
        </w:rPr>
      </w:pPr>
      <w:r w:rsidRPr="00865EF8">
        <w:rPr>
          <w:rFonts w:ascii="Times New Roman" w:hAnsi="Times New Roman" w:cs="Times New Roman"/>
          <w:szCs w:val="21"/>
        </w:rPr>
        <w:t>NOS: Newcastle-Ottawa Scale.</w:t>
      </w:r>
    </w:p>
    <w:p w14:paraId="058A72DE" w14:textId="6821509B" w:rsidR="00D86140" w:rsidRPr="00783CF7" w:rsidRDefault="00D86140">
      <w:pPr>
        <w:rPr>
          <w:rFonts w:hint="eastAsia"/>
        </w:rPr>
      </w:pPr>
    </w:p>
    <w:sectPr w:rsidR="00D86140" w:rsidRPr="00783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8309F6" w14:textId="77777777" w:rsidR="00CF2DA2" w:rsidRDefault="00CF2DA2" w:rsidP="00783CF7">
      <w:r>
        <w:separator/>
      </w:r>
    </w:p>
  </w:endnote>
  <w:endnote w:type="continuationSeparator" w:id="0">
    <w:p w14:paraId="0A4B80A6" w14:textId="77777777" w:rsidR="00CF2DA2" w:rsidRDefault="00CF2DA2" w:rsidP="0078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135A6F" w14:textId="77777777" w:rsidR="00CF2DA2" w:rsidRDefault="00CF2DA2" w:rsidP="00783CF7">
      <w:r>
        <w:separator/>
      </w:r>
    </w:p>
  </w:footnote>
  <w:footnote w:type="continuationSeparator" w:id="0">
    <w:p w14:paraId="700559B5" w14:textId="77777777" w:rsidR="00CF2DA2" w:rsidRDefault="00CF2DA2" w:rsidP="00783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AFB"/>
    <w:rsid w:val="0027349D"/>
    <w:rsid w:val="0060299D"/>
    <w:rsid w:val="00656AFB"/>
    <w:rsid w:val="00783CF7"/>
    <w:rsid w:val="00BC584F"/>
    <w:rsid w:val="00CF2DA2"/>
    <w:rsid w:val="00D8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CD4FD"/>
  <w15:chartTrackingRefBased/>
  <w15:docId w15:val="{99DFAAE8-A325-483B-8BC8-F2BBD9808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C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CF7"/>
    <w:rPr>
      <w:sz w:val="18"/>
      <w:szCs w:val="18"/>
    </w:rPr>
  </w:style>
  <w:style w:type="table" w:styleId="a7">
    <w:name w:val="Table Grid"/>
    <w:basedOn w:val="a1"/>
    <w:uiPriority w:val="39"/>
    <w:qFormat/>
    <w:rsid w:val="00783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1</Words>
  <Characters>14543</Characters>
  <Application>Microsoft Office Word</Application>
  <DocSecurity>0</DocSecurity>
  <Lines>121</Lines>
  <Paragraphs>34</Paragraphs>
  <ScaleCrop>false</ScaleCrop>
  <Company/>
  <LinksUpToDate>false</LinksUpToDate>
  <CharactersWithSpaces>1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Wang</dc:creator>
  <cp:keywords/>
  <dc:description/>
  <cp:lastModifiedBy>Dr Wang</cp:lastModifiedBy>
  <cp:revision>2</cp:revision>
  <dcterms:created xsi:type="dcterms:W3CDTF">2025-01-04T10:19:00Z</dcterms:created>
  <dcterms:modified xsi:type="dcterms:W3CDTF">2025-01-04T10:22:00Z</dcterms:modified>
</cp:coreProperties>
</file>